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2FD0" w:rsidRPr="005A7FF9" w:rsidRDefault="001C2FD0" w:rsidP="001C2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986C13">
        <w:rPr>
          <w:rFonts w:ascii="Times New Roman" w:eastAsia="Times New Roman" w:hAnsi="Times New Roman" w:cs="Times New Roman"/>
          <w:b/>
          <w:sz w:val="24"/>
          <w:szCs w:val="24"/>
        </w:rPr>
        <w:t>Table 1</w:t>
      </w:r>
      <w:r w:rsidRPr="0008455A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aracteristics of EDEN </w:t>
      </w:r>
      <w:r w:rsidRPr="005A7FF9">
        <w:rPr>
          <w:rFonts w:ascii="Times New Roman" w:hAnsi="Times New Roman" w:cs="Times New Roman"/>
          <w:sz w:val="24"/>
          <w:szCs w:val="24"/>
        </w:rPr>
        <w:t xml:space="preserve">full cohort participants </w:t>
      </w:r>
      <w:r>
        <w:rPr>
          <w:rFonts w:ascii="Times New Roman" w:eastAsia="Times New Roman" w:hAnsi="Times New Roman" w:cs="Times New Roman"/>
          <w:sz w:val="24"/>
          <w:szCs w:val="24"/>
        </w:rPr>
        <w:t>and of participants with biofluids samples and CDI-2 score at age 2 years</w:t>
      </w:r>
      <w:r w:rsidRPr="00EC3FA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tbl>
      <w:tblPr>
        <w:tblW w:w="9741" w:type="dxa"/>
        <w:tblLook w:val="04A0" w:firstRow="1" w:lastRow="0" w:firstColumn="1" w:lastColumn="0" w:noHBand="0" w:noVBand="1"/>
      </w:tblPr>
      <w:tblGrid>
        <w:gridCol w:w="4080"/>
        <w:gridCol w:w="1360"/>
        <w:gridCol w:w="1364"/>
        <w:gridCol w:w="1418"/>
        <w:gridCol w:w="1452"/>
        <w:gridCol w:w="67"/>
      </w:tblGrid>
      <w:tr w:rsidR="001C2FD0" w:rsidRPr="00F134AD" w:rsidTr="00102899">
        <w:trPr>
          <w:trHeight w:val="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D0" w:rsidRPr="00F134AD" w:rsidRDefault="001C2FD0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FD0" w:rsidRPr="00F134AD" w:rsidRDefault="001C2FD0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I-2</w:t>
            </w:r>
          </w:p>
        </w:tc>
      </w:tr>
      <w:tr w:rsidR="001C2FD0" w:rsidRPr="00F134AD" w:rsidTr="00102899">
        <w:trPr>
          <w:gridAfter w:val="1"/>
          <w:wAfter w:w="67" w:type="dxa"/>
          <w:trHeight w:val="936"/>
        </w:trPr>
        <w:tc>
          <w:tcPr>
            <w:tcW w:w="4080" w:type="dxa"/>
            <w:tcBorders>
              <w:top w:val="single" w:sz="4" w:space="0" w:color="F0F0F0"/>
              <w:left w:val="single" w:sz="4" w:space="0" w:color="F0F0F0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DEN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ll cohort</w:t>
            </w: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2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aternal blood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gramEnd"/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= 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41</w:t>
            </w: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d blood</w:t>
            </w:r>
          </w:p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21</w:t>
            </w: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lostrum (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677</w:t>
            </w: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FD0" w:rsidRPr="00F134AD" w:rsidRDefault="001C2FD0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15C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itiers, %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15C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8 (968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8</w:t>
            </w:r>
            <w:r w:rsidRPr="00C115C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2</w:t>
            </w:r>
            <w:r w:rsidRPr="00C115C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2</w:t>
            </w:r>
            <w:r w:rsidRPr="00C115C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7</w:t>
            </w:r>
            <w:r w:rsidRPr="00C115C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2</w:t>
            </w:r>
            <w:r w:rsidRPr="00C115C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2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  <w:r w:rsidRPr="00C115C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age at delivery (years)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9 (5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0 (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0 (5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0 (5)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Primiparous, %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45 (794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47 (63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46 (473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48 (324)</w:t>
            </w:r>
          </w:p>
        </w:tc>
      </w:tr>
      <w:tr w:rsidR="001C2FD0" w:rsidRPr="00F134AD" w:rsidTr="00102899">
        <w:trPr>
          <w:gridAfter w:val="1"/>
          <w:wAfter w:w="67" w:type="dxa"/>
          <w:trHeight w:val="19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</w:t>
            </w:r>
            <w:proofErr w:type="gramStart"/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pregnancy</w:t>
            </w:r>
            <w:proofErr w:type="gramEnd"/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MI (kg/m²), %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9 (149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8 (1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8 (83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9 (58)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18.5-25.0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65 (1144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67 (8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68 (677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72 (481)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5.0-30.0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17 (304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17 (22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17 (171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14 (91)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≥30.0 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9 (150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8 (10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7 (70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6 (40)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 diabetes, %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6 (110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6 (8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6 (64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5 (37)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educational attain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134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-y university degree</w:t>
            </w: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32 (571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7 (4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6 (370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43 (289)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Paternal educational attain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134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-y university degree</w:t>
            </w: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5 (399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7 (33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6 (244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3 (203)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Monthly household income, %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&lt;1500 €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16 (292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13 (1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13 (130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10 (69)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1500-2300 €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9 (512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9 (38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0 (302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7 (182)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300-3000 €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7 (474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8 (37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0 (299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8 (190)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&gt;3000 €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8 (493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0 (39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8 (282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4 (232)</w:t>
            </w:r>
          </w:p>
        </w:tc>
      </w:tr>
      <w:tr w:rsidR="001C2FD0" w:rsidRPr="00F134AD" w:rsidTr="00102899">
        <w:trPr>
          <w:gridAfter w:val="1"/>
          <w:wAfter w:w="67" w:type="dxa"/>
          <w:trHeight w:val="624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Mother consuming tobacco during pregnancy, %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6 (457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2 (2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3 (229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0 (135)</w:t>
            </w:r>
          </w:p>
        </w:tc>
      </w:tr>
      <w:tr w:rsidR="001C2FD0" w:rsidRPr="00F134AD" w:rsidTr="00102899">
        <w:trPr>
          <w:gridAfter w:val="1"/>
          <w:wAfter w:w="67" w:type="dxa"/>
          <w:trHeight w:val="624"/>
        </w:trPr>
        <w:tc>
          <w:tcPr>
            <w:tcW w:w="4080" w:type="dxa"/>
            <w:tcBorders>
              <w:top w:val="single" w:sz="4" w:space="0" w:color="F0F0F0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Mother consuming alcohol during first trimester, 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43 (775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45 (59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46 (468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42 (282)</w:t>
            </w:r>
          </w:p>
        </w:tc>
      </w:tr>
      <w:tr w:rsidR="001C2FD0" w:rsidRPr="00F134AD" w:rsidTr="00102899">
        <w:trPr>
          <w:gridAfter w:val="1"/>
          <w:wAfter w:w="67" w:type="dxa"/>
          <w:trHeight w:val="624"/>
        </w:trPr>
        <w:tc>
          <w:tcPr>
            <w:tcW w:w="408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depression score during pregnanc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11.6 (8.0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11.1 (7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11.0 (7.5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10.7 (7.3)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53 (943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52 (7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54 (547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51 (348)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 age, 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e</w:t>
            </w: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k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39 (2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9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9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9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Any breastfeeding duration (months), %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8 (489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7 (35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9 (295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0 (1)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3.0 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6 (470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7 (36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7 (273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5 (235)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-6.0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3 (403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1 (28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0 (209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0 (203)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≥ 6.0 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3 (415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5 (33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4 (243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5 (237)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Childcare arrangements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ry/nanny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60 (898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65 (8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66 (676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68 (459)</w:t>
            </w:r>
          </w:p>
        </w:tc>
      </w:tr>
      <w:tr w:rsidR="001C2FD0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member (mother included)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F134AD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40 (605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5 (46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4 (345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1C2FD0" w:rsidRPr="00B27922" w:rsidRDefault="001C2FD0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2 (218)</w:t>
            </w:r>
          </w:p>
        </w:tc>
      </w:tr>
    </w:tbl>
    <w:p w:rsidR="001C2FD0" w:rsidRPr="005A7FF9" w:rsidRDefault="001C2FD0" w:rsidP="001C2F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FF9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A7FF9">
        <w:rPr>
          <w:rFonts w:ascii="Times New Roman" w:hAnsi="Times New Roman" w:cs="Times New Roman"/>
          <w:sz w:val="24"/>
          <w:szCs w:val="24"/>
        </w:rPr>
        <w:t>Values are mean ± SD or % (n).</w:t>
      </w:r>
    </w:p>
    <w:p w:rsidR="001C2FD0" w:rsidRDefault="001C2FD0" w:rsidP="001C2FD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A7FF9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CDI-2</w:t>
      </w:r>
      <w:r w:rsidRPr="005A7FF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ommunicative development inventory at age 2 years</w:t>
      </w:r>
      <w:r w:rsidRPr="005A7FF9">
        <w:rPr>
          <w:rFonts w:ascii="Times New Roman" w:hAnsi="Times New Roman" w:cs="Times New Roman"/>
          <w:sz w:val="24"/>
          <w:szCs w:val="24"/>
        </w:rPr>
        <w:t>, BMI: body mass index</w:t>
      </w:r>
      <w:bookmarkStart w:id="0" w:name="_GoBack"/>
      <w:bookmarkEnd w:id="0"/>
    </w:p>
    <w:sectPr w:rsidR="001C2FD0" w:rsidSect="00014A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FD0"/>
    <w:rsid w:val="00014AEA"/>
    <w:rsid w:val="001C2FD0"/>
    <w:rsid w:val="0096791A"/>
    <w:rsid w:val="00CD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3B810"/>
  <w15:chartTrackingRefBased/>
  <w15:docId w15:val="{B9B95394-4DFC-4282-9D6A-185AF0DF8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FD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un YUAN</dc:creator>
  <cp:keywords/>
  <dc:description/>
  <cp:lastModifiedBy>Wenlun YUAN</cp:lastModifiedBy>
  <cp:revision>1</cp:revision>
  <dcterms:created xsi:type="dcterms:W3CDTF">2024-05-03T08:05:00Z</dcterms:created>
  <dcterms:modified xsi:type="dcterms:W3CDTF">2024-05-03T08:05:00Z</dcterms:modified>
</cp:coreProperties>
</file>